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9EE" w:rsidRDefault="00C039EE" w:rsidP="00C039EE"/>
    <w:p w:rsidR="00C039EE" w:rsidRPr="00C039EE" w:rsidRDefault="00C039EE" w:rsidP="00C039EE">
      <w:pPr>
        <w:rPr>
          <w:lang w:val="en-US"/>
        </w:rPr>
      </w:pPr>
    </w:p>
    <w:p w:rsidR="00C039EE" w:rsidRDefault="00C039EE" w:rsidP="00C039EE"/>
    <w:p w:rsidR="00C039EE" w:rsidRPr="00971B46" w:rsidRDefault="00714B7E" w:rsidP="00C039EE">
      <w:pPr>
        <w:rPr>
          <w:color w:val="0070C0"/>
        </w:rPr>
      </w:pPr>
      <w:r>
        <w:rPr>
          <w:b/>
          <w:bCs/>
          <w:color w:val="0070C0"/>
        </w:rPr>
        <w:t>S-</w:t>
      </w:r>
      <w:bookmarkStart w:id="0" w:name="_GoBack"/>
      <w:bookmarkEnd w:id="0"/>
      <w:r w:rsidR="00C039EE" w:rsidRPr="00971B46">
        <w:rPr>
          <w:b/>
          <w:bCs/>
          <w:color w:val="0070C0"/>
        </w:rPr>
        <w:t>Table 1.</w:t>
      </w:r>
      <w:r w:rsidR="00C039EE" w:rsidRPr="00971B46">
        <w:rPr>
          <w:color w:val="0070C0"/>
        </w:rPr>
        <w:t xml:space="preserve"> Phytochemicals detected from methanolic extract of TA by LC-MS</w:t>
      </w:r>
    </w:p>
    <w:p w:rsidR="008E0DC3" w:rsidRDefault="008E0DC3"/>
    <w:p w:rsidR="00C039EE" w:rsidRDefault="00C039EE"/>
    <w:tbl>
      <w:tblPr>
        <w:tblW w:w="7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6141"/>
      </w:tblGrid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S. No</w:t>
            </w:r>
          </w:p>
        </w:tc>
        <w:tc>
          <w:tcPr>
            <w:tcW w:w="6141" w:type="dxa"/>
            <w:hideMark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ompoun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-Methylbutanoic acid;2-Methylbutyr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Pyruvate oxim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hol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romatic aldehyde; D-Glycer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Bromoetha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Succinic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amma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onice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-Amino-4-imidazole carboxylate;1-Methyl-4-nitroimidazol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Pipecol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Itaconate;(E)-Glutacon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(R)-2-Hydroxyisocaproate;6-Hydroxyhexanoic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Aspart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p-Cyme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-Phenylacetamid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Hypoxanthine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Threonat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-Hydroxyphenylethanol; Styrene-cis-2,3-dihydrodio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-Nitrophenol;2-Nitrophenol;3-Nitrophenol;3-Hydroxypicolinic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Hypoglyc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recaid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trans-4-Hydroxycyclohexanecarboxyl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lpha-Ketoglutar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Spermid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Flupropanat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2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Lys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D-Arabinono-1,4-lacto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Tolylacetat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Indole-3-acetaldehyd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-Oxoadip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Carnit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Methyl cinnamate; Safrol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Jasmo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lycyl-leuc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Robinobios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N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Formimino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-L-glutam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-Chloro-</w:t>
            </w:r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cis,cis</w:t>
            </w:r>
            <w:proofErr w:type="gramEnd"/>
            <w:r w:rsidRPr="00971B46">
              <w:rPr>
                <w:rFonts w:eastAsia="Times New Roman"/>
                <w:color w:val="0070C0"/>
                <w:lang w:eastAsia="en-GB"/>
              </w:rPr>
              <w:t>-mucon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-Hydroxy-4-methylglutam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6</w:t>
            </w:r>
          </w:p>
        </w:tc>
        <w:tc>
          <w:tcPr>
            <w:tcW w:w="6141" w:type="dxa"/>
            <w:hideMark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ladinos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Metaldehyd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D-Glucos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lycyl-leuc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3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Carpacin;Myristicin</w:t>
            </w:r>
            <w:proofErr w:type="spellEnd"/>
            <w:proofErr w:type="gram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Linalyl </w:t>
            </w: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acetate;alpha</w:t>
            </w:r>
            <w:proofErr w:type="gramEnd"/>
            <w:r w:rsidRPr="00971B46">
              <w:rPr>
                <w:rFonts w:eastAsia="Times New Roman"/>
                <w:color w:val="0070C0"/>
                <w:lang w:eastAsia="en-GB"/>
              </w:rPr>
              <w:t>-Terpinyl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et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Mimos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beta-Caryophylle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hloroneb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,4-Dimethylphenanthre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Fraxet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mmodendr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edoheptulos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N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cetylseroton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4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Tigloid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spidinol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metry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Resveratro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5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N-Acetyl-L-2-amino-6-oxopimel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lantolacto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(1R,6R)-6-Hydroxy-2-succinylcyclohexa-2,4-diene-1-carboxyl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Fuculos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1-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nagyr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Pyridoxal 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-Hydroxymelaton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Fenapani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Solenopsin</w:t>
            </w:r>
            <w:proofErr w:type="spellEnd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 xml:space="preserve"> A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pigeninid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hanoclavi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-I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Oxymatr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Brevicoll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cetochlor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(5-L-Glutamyl)-L-glutam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Biotin sulfo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6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O6-Methyl-2'-deoxyguanos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Ostruth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,3,9,10-Tetrahydroxyberb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Tolclofos-methyl</w:t>
            </w:r>
          </w:p>
        </w:tc>
      </w:tr>
      <w:tr w:rsidR="00E94399" w:rsidRPr="00971B46" w:rsidTr="00E94399">
        <w:trPr>
          <w:trHeight w:val="3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-(3,5-Dichlorophenylcarbamoyl)-1,2-dimethylcyclopropane-1-carboxylic acid</w:t>
            </w:r>
          </w:p>
        </w:tc>
      </w:tr>
      <w:tr w:rsidR="00E94399" w:rsidRPr="00971B46" w:rsidTr="00E94399">
        <w:trPr>
          <w:trHeight w:val="3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Leucocyanidin;Gallocatechin</w:t>
            </w:r>
            <w:proofErr w:type="spellEnd"/>
            <w:proofErr w:type="gramEnd"/>
          </w:p>
        </w:tc>
      </w:tr>
      <w:tr w:rsidR="00E94399" w:rsidRPr="00971B46" w:rsidTr="00E94399">
        <w:trPr>
          <w:trHeight w:val="3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Leucocyanidin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Gallocatech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; Epigallocatechin</w:t>
            </w:r>
          </w:p>
        </w:tc>
      </w:tr>
      <w:tr w:rsidR="00E94399" w:rsidRPr="00971B46" w:rsidTr="00E94399">
        <w:trPr>
          <w:trHeight w:val="3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Tebuconazole</w:t>
            </w:r>
          </w:p>
        </w:tc>
      </w:tr>
      <w:tr w:rsidR="00E94399" w:rsidRPr="00971B46" w:rsidTr="00E94399">
        <w:trPr>
          <w:trHeight w:val="3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Diflubenzuron; Edifenphos</w:t>
            </w:r>
          </w:p>
        </w:tc>
      </w:tr>
      <w:tr w:rsidR="00E94399" w:rsidRPr="00971B46" w:rsidTr="00E94399">
        <w:trPr>
          <w:trHeight w:val="3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Nafenopin</w:t>
            </w:r>
          </w:p>
        </w:tc>
      </w:tr>
      <w:tr w:rsidR="00E94399" w:rsidRPr="00971B46" w:rsidTr="00E94399">
        <w:trPr>
          <w:trHeight w:val="151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Inosine-5'-carboxylate</w:t>
            </w:r>
          </w:p>
        </w:tc>
      </w:tr>
      <w:tr w:rsidR="00E94399" w:rsidRPr="00971B46" w:rsidTr="00E94399">
        <w:trPr>
          <w:trHeight w:val="183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,4,6-Triphenyl-1-hexene</w:t>
            </w:r>
          </w:p>
        </w:tc>
      </w:tr>
      <w:tr w:rsidR="00E94399" w:rsidRPr="00971B46" w:rsidTr="00E94399">
        <w:trPr>
          <w:trHeight w:val="183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Icosano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183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8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Isazofos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Dihydropteroate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yraclonil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 xml:space="preserve">Dronabinol; Cannabidiol; </w:t>
            </w:r>
            <w:proofErr w:type="spellStart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Cannabichromene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Fenbendazole S-oxide</w:t>
            </w:r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Belladine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hosmet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Lecanor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8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Metconazole</w:t>
            </w:r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Mugine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beta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itryl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-L-glutamate</w:t>
            </w:r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Digallate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tylopine</w:t>
            </w:r>
            <w:proofErr w:type="spellEnd"/>
          </w:p>
        </w:tc>
      </w:tr>
      <w:tr w:rsidR="00E94399" w:rsidRPr="00971B46" w:rsidTr="00E94399">
        <w:trPr>
          <w:trHeight w:val="21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Trichloroethanol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glucuronide</w:t>
            </w:r>
          </w:p>
        </w:tc>
      </w:tr>
      <w:tr w:rsidR="00E94399" w:rsidRPr="00971B46" w:rsidTr="00E94399">
        <w:trPr>
          <w:trHeight w:val="10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ffinine</w:t>
            </w:r>
            <w:proofErr w:type="spellEnd"/>
          </w:p>
        </w:tc>
      </w:tr>
      <w:tr w:rsidR="00E94399" w:rsidRPr="00971B46" w:rsidTr="00E94399">
        <w:trPr>
          <w:trHeight w:val="105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terigmatocystin</w:t>
            </w:r>
            <w:proofErr w:type="spellEnd"/>
          </w:p>
        </w:tc>
      </w:tr>
      <w:tr w:rsidR="00E94399" w:rsidRPr="00971B46" w:rsidTr="00E94399">
        <w:trPr>
          <w:trHeight w:val="157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Monocrotaline</w:t>
            </w:r>
            <w:proofErr w:type="spellEnd"/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Fenuron</w:t>
            </w:r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alpha-Methylpregna-4,9(11)-diene-3,20-dione</w:t>
            </w:r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Fluazifop</w:t>
            </w:r>
            <w:proofErr w:type="spellEnd"/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ethoxydim</w:t>
            </w:r>
            <w:proofErr w:type="spellEnd"/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N, N-Dimethylsphing-4-enine</w:t>
            </w:r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Fluorodifen</w:t>
            </w:r>
            <w:proofErr w:type="spellEnd"/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,2-Dehydroreticuline</w:t>
            </w:r>
          </w:p>
        </w:tc>
      </w:tr>
      <w:tr w:rsidR="00E94399" w:rsidRPr="00971B46" w:rsidTr="00E94399">
        <w:trPr>
          <w:trHeight w:val="20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Lithospermoside</w:t>
            </w:r>
            <w:proofErr w:type="spellEnd"/>
          </w:p>
        </w:tc>
      </w:tr>
      <w:tr w:rsidR="00E94399" w:rsidRPr="00971B46" w:rsidTr="00E94399">
        <w:trPr>
          <w:trHeight w:val="99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3,7-Di-O-methylquercetin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irsiliol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; Tric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7</w:t>
            </w:r>
          </w:p>
        </w:tc>
        <w:tc>
          <w:tcPr>
            <w:tcW w:w="6141" w:type="dxa"/>
            <w:hideMark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arnoso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Trifluralin;Befuraline</w:t>
            </w:r>
            <w:proofErr w:type="spellEnd"/>
            <w:proofErr w:type="gram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0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Dicumarol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Catharanthine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Taberson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(13Z,16Z)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Docosadieno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11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zafenid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,2,3,7,8-Pentachlorodibenzofura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lyceollin I; Glyceollin II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Diclofop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methy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Bifenox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rotodeoxyviolacein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Thiamine mono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1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ibberellin A53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Riddell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Petunid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almat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Vincamine; Yohimbine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temmadeni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;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2-Oxodocosano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S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denosylmethioninam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entiopicr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rachidonyltrifluorometha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Triflumuro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2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Isopenicill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hlorthiophos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helirubi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atalpol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Flufenacet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Xanthosi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5'-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Gibberellin A8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alic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6-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16-Methoxytabersonine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Hirsute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nilofos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S-(2-Chloroethyl) glutathio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Bursehern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3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-O-Caffeoylglucar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Biocyt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14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ecologanat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ortulacaxanth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</w:t>
            </w: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II;Swertiamarin</w:t>
            </w:r>
            <w:proofErr w:type="gramEnd"/>
            <w:r w:rsidRPr="00971B46">
              <w:rPr>
                <w:rFonts w:eastAsia="Times New Roman"/>
                <w:color w:val="0070C0"/>
                <w:lang w:eastAsia="en-GB"/>
              </w:rPr>
              <w:t>;Geniposid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cid;Gardosid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3</w:t>
            </w:r>
          </w:p>
        </w:tc>
        <w:tc>
          <w:tcPr>
            <w:tcW w:w="6141" w:type="dxa"/>
            <w:hideMark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Ailantho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9-cis-10'-Apo-beta-carotena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7-Methylguanosine 5'-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-Methoxyestradiol-17beta 3-sulf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(8Z,11Z,14Z,17Z,20Z,23Z)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Hexacosahexaeno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ulfentrazo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4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-O-Sinapoyl-beta-D-glucos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Visnad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-Phospho-alpha-D-ribose 1-di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Macarp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Rotenone; Deguel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Ximen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delta-Tocotrieno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ureoth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S-Adenosyl-4-methylthio-2-oxobutano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Ophiobolin A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5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Prednisolone acetate; Citreovirid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sperlic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C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byssino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V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Linustat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Imibenconazol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Nicosulfuro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pirodiclofe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-Palmitoylglycerol 3-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5-Dehydroavenasterol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venasteno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yclopam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Imazosulfuro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yraflufe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-ethy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6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yraflufe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-ethy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Flusulfamid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17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(7R)-7-(5-Carboxy-5-oxopentanoyl)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minocephalosporinat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Yamogen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Daidz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Frangul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uerar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asimiroed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-Fluorouridine di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licat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lpha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hocaecholic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bscisic acid glucose ester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7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denosine 3',5'-bis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Vician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epsilon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Rhodomycino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Quizalofop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>-P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tefuryl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Nummulari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F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Imperial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Hentriaconta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Lunar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Hallactone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B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oyasapogenol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C; Oleanolic aldehyd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8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Mallotochrome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 xml:space="preserve">Cephamycin C; 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Glycit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Cinchona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1a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hylloquinol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epsilon-</w:t>
            </w: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Vinifer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mygdal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-Methyltetrahydrofol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aeonolid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ophorano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Protopanaxadiol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19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Quercetin 3,3'-</w:t>
            </w:r>
            <w:proofErr w:type="gramStart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bissulfate;Quercetin</w:t>
            </w:r>
            <w:proofErr w:type="gramEnd"/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 xml:space="preserve"> 3,4'-bissulf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Luteolin 7-O-glucuronid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Plicam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lastRenderedPageBreak/>
              <w:t>20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gnusid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ephael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Gypsogen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5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lpha-Tocopherol acet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MP-N-trimethyl-2-aminoethylphosphon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tigmatell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-Fluorodeoxyuridine triphosph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0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Rutaevin;Haplodimerine</w:t>
            </w:r>
            <w:proofErr w:type="gramEnd"/>
            <w:r w:rsidRPr="00971B46">
              <w:rPr>
                <w:rFonts w:eastAsia="Times New Roman"/>
                <w:color w:val="0070C0"/>
                <w:lang w:eastAsia="en-GB"/>
              </w:rPr>
              <w:t>;Nafenopin</w:t>
            </w:r>
            <w:proofErr w:type="spellEnd"/>
            <w:r w:rsidRPr="00971B46">
              <w:rPr>
                <w:rFonts w:eastAsia="Times New Roman"/>
                <w:color w:val="0070C0"/>
                <w:lang w:eastAsia="en-GB"/>
              </w:rPr>
              <w:t xml:space="preserve"> glucuronide</w:t>
            </w:r>
          </w:p>
        </w:tc>
      </w:tr>
      <w:tr w:rsidR="00E94399" w:rsidRPr="00971B46" w:rsidTr="00E94399">
        <w:trPr>
          <w:trHeight w:val="5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0</w:t>
            </w:r>
          </w:p>
        </w:tc>
        <w:tc>
          <w:tcPr>
            <w:tcW w:w="6141" w:type="dxa"/>
            <w:hideMark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Asiatic aci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DP-cholin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dATP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3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5'-Methoxyhydnocarpin-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4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Absinth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5</w:t>
            </w:r>
          </w:p>
        </w:tc>
        <w:tc>
          <w:tcPr>
            <w:tcW w:w="6141" w:type="dxa"/>
            <w:hideMark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b/>
                <w:bCs/>
                <w:color w:val="0070C0"/>
                <w:lang w:eastAsia="en-GB"/>
              </w:rPr>
            </w:pPr>
            <w:r w:rsidRPr="00971B46">
              <w:rPr>
                <w:rFonts w:eastAsia="Times New Roman"/>
                <w:b/>
                <w:bCs/>
                <w:color w:val="0070C0"/>
                <w:lang w:eastAsia="en-GB"/>
              </w:rPr>
              <w:t>Rottler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6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Cucurbitacin D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7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Retinyl palmitate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8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Oleuropein</w:t>
            </w:r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19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proofErr w:type="gramStart"/>
            <w:r w:rsidRPr="00971B46">
              <w:rPr>
                <w:rFonts w:eastAsia="Times New Roman"/>
                <w:color w:val="0070C0"/>
                <w:lang w:eastAsia="en-GB"/>
              </w:rPr>
              <w:t>Zeinoxanthin;beta</w:t>
            </w:r>
            <w:proofErr w:type="gramEnd"/>
            <w:r w:rsidRPr="00971B46">
              <w:rPr>
                <w:rFonts w:eastAsia="Times New Roman"/>
                <w:color w:val="0070C0"/>
                <w:lang w:eastAsia="en-GB"/>
              </w:rPr>
              <w:t>-Cryptoxanthin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20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Santiaguin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21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Verbascoside</w:t>
            </w:r>
            <w:proofErr w:type="spellEnd"/>
          </w:p>
        </w:tc>
      </w:tr>
      <w:tr w:rsidR="00E94399" w:rsidRPr="00971B46" w:rsidTr="00E94399">
        <w:trPr>
          <w:trHeight w:val="300"/>
        </w:trPr>
        <w:tc>
          <w:tcPr>
            <w:tcW w:w="993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r w:rsidRPr="00971B46">
              <w:rPr>
                <w:rFonts w:eastAsia="Times New Roman"/>
                <w:color w:val="0070C0"/>
                <w:lang w:eastAsia="en-GB"/>
              </w:rPr>
              <w:t>222</w:t>
            </w:r>
          </w:p>
        </w:tc>
        <w:tc>
          <w:tcPr>
            <w:tcW w:w="6141" w:type="dxa"/>
          </w:tcPr>
          <w:p w:rsidR="00E94399" w:rsidRPr="00971B46" w:rsidRDefault="00E94399" w:rsidP="00FA5F1B">
            <w:pPr>
              <w:adjustRightInd w:val="0"/>
              <w:snapToGrid w:val="0"/>
              <w:ind w:right="113"/>
              <w:jc w:val="center"/>
              <w:rPr>
                <w:rFonts w:eastAsia="Times New Roman"/>
                <w:color w:val="0070C0"/>
                <w:lang w:eastAsia="en-GB"/>
              </w:rPr>
            </w:pPr>
            <w:proofErr w:type="spellStart"/>
            <w:r w:rsidRPr="00971B46">
              <w:rPr>
                <w:rFonts w:eastAsia="Times New Roman"/>
                <w:color w:val="0070C0"/>
                <w:lang w:eastAsia="en-GB"/>
              </w:rPr>
              <w:t>Resiniferatoxin</w:t>
            </w:r>
            <w:proofErr w:type="spellEnd"/>
          </w:p>
        </w:tc>
      </w:tr>
    </w:tbl>
    <w:p w:rsidR="00C039EE" w:rsidRDefault="00C039EE"/>
    <w:p w:rsidR="00C039EE" w:rsidRDefault="00C039EE"/>
    <w:p w:rsidR="00C039EE" w:rsidRDefault="00C039EE"/>
    <w:p w:rsidR="00C039EE" w:rsidRDefault="00C039EE"/>
    <w:p w:rsidR="00C039EE" w:rsidRDefault="00C039EE"/>
    <w:p w:rsidR="00C039EE" w:rsidRDefault="00C039EE"/>
    <w:p w:rsidR="00C039EE" w:rsidRDefault="00C039EE"/>
    <w:p w:rsidR="00C039EE" w:rsidRDefault="00C039EE"/>
    <w:p w:rsidR="00C039EE" w:rsidRDefault="00C039EE"/>
    <w:sectPr w:rsidR="00C03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9EE"/>
    <w:rsid w:val="00714B7E"/>
    <w:rsid w:val="008E0DC3"/>
    <w:rsid w:val="00C039EE"/>
    <w:rsid w:val="00E9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C5FC4"/>
  <w15:chartTrackingRefBased/>
  <w15:docId w15:val="{0CD77C0F-6722-4CD5-9D7D-94866504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039E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C039E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C039E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81</Words>
  <Characters>5084</Characters>
  <Application>Microsoft Office Word</Application>
  <DocSecurity>0</DocSecurity>
  <Lines>508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OHAMMED I ALNUQAYDAN</dc:creator>
  <cp:keywords/>
  <dc:description/>
  <cp:lastModifiedBy>Farah Anjum</cp:lastModifiedBy>
  <cp:revision>3</cp:revision>
  <dcterms:created xsi:type="dcterms:W3CDTF">2024-07-06T20:12:00Z</dcterms:created>
  <dcterms:modified xsi:type="dcterms:W3CDTF">2024-07-28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9c7d12c4e934a700e2d90ef826ededf11a1f43756c0aa8f218ab9a7716dc55</vt:lpwstr>
  </property>
</Properties>
</file>